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98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8"/>
        <w:gridCol w:w="1616"/>
        <w:gridCol w:w="2363"/>
        <w:gridCol w:w="31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2989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Analysis of the differences between different consultation methods and different doctors in th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e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inks in the C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61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55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ath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5818" w:type="dxa"/>
            <w:vMerge w:val="continue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616" w:type="dxa"/>
            <w:vMerge w:val="continue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36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 (Events/total Events%)</w:t>
            </w:r>
          </w:p>
        </w:tc>
        <w:tc>
          <w:tcPr>
            <w:tcW w:w="319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ultivariable adjusted Hazard ratio (95% CI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mergency department doctor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4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Cardiovascular medicine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 (22.9%)</w:t>
            </w: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Emergency medicine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6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 (60.0%)</w:t>
            </w: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8 (0.654, 3.803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0ther professional medicine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 (17.1%)</w:t>
            </w: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7 (0.355, 3.147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CI surgeon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4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PCI surgeon is CCU doctor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 (37.1%)</w:t>
            </w: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PCI surgeon is cardiology general ward doctor 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 (17.1%)</w:t>
            </w: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3 (0.150, 1.248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PCI surgeon is CL doctor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 (31.4%)</w:t>
            </w: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1 (0.383, 2.074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Surgeon is Chief physician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 (14.3%)</w:t>
            </w: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9 (0.296, 3.109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C consultant classification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4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CPC consultant is cardiology general ward doctor 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4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 (37.1%)</w:t>
            </w: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CPC consultant is CCU doctor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 (45.7%)</w:t>
            </w: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1 (0.432, 2.138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CPC consultant is CL doctor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 (17.1%)</w:t>
            </w: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2 (0.197, 1.842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sultation method</w:t>
            </w:r>
          </w:p>
        </w:tc>
        <w:tc>
          <w:tcPr>
            <w:tcW w:w="1616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664</w:t>
            </w:r>
          </w:p>
        </w:tc>
        <w:tc>
          <w:tcPr>
            <w:tcW w:w="2363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19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On-site consultation</w:t>
            </w:r>
          </w:p>
        </w:tc>
        <w:tc>
          <w:tcPr>
            <w:tcW w:w="161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54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4(11.4%)</w:t>
            </w:r>
          </w:p>
        </w:tc>
        <w:tc>
          <w:tcPr>
            <w:tcW w:w="31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8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Teleconsultation</w:t>
            </w:r>
          </w:p>
        </w:tc>
        <w:tc>
          <w:tcPr>
            <w:tcW w:w="16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610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31(88.6%)</w:t>
            </w:r>
          </w:p>
        </w:tc>
        <w:tc>
          <w:tcPr>
            <w:tcW w:w="31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27 (0.763, 1.3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989" w:type="dxa"/>
            <w:gridSpan w:val="4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‡p &lt; 0.001. §p &lt; 0.05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989" w:type="dxa"/>
            <w:gridSpan w:val="4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ultivariable adjust for:  sex; age ; current smoker ;  hyperlipidemia; hypertension; atrial fibrillation/atrial flutter; diabetes mellitus; stroke; renal insufficiency; admission systolic blood pressure; admission heart rate; maximum NT-proBNP; maximum tropon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989" w:type="dxa"/>
            <w:gridSpan w:val="4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bbreviations:CPC: chest pain Center; N:number; CI:conﬁdence interval; CCU:coronary care unit; CL: catheter lab; </w:t>
            </w:r>
          </w:p>
        </w:tc>
      </w:tr>
    </w:tbl>
    <w:p>
      <w:pPr>
        <w:rPr>
          <w:sz w:val="22"/>
          <w:szCs w:val="22"/>
        </w:rPr>
      </w:pPr>
    </w:p>
    <w:sectPr>
      <w:pgSz w:w="16838" w:h="11906" w:orient="landscape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538F6442"/>
    <w:rsid w:val="03504D77"/>
    <w:rsid w:val="074F3AB5"/>
    <w:rsid w:val="0A594171"/>
    <w:rsid w:val="108721ED"/>
    <w:rsid w:val="1C3E3926"/>
    <w:rsid w:val="2A254353"/>
    <w:rsid w:val="2B99166D"/>
    <w:rsid w:val="2D2F26B7"/>
    <w:rsid w:val="427A0402"/>
    <w:rsid w:val="485E533F"/>
    <w:rsid w:val="538F6442"/>
    <w:rsid w:val="599F4E72"/>
    <w:rsid w:val="5D4C2C13"/>
    <w:rsid w:val="673C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qFormat/>
    <w:uiPriority w:val="0"/>
    <w:rPr>
      <w:rFonts w:hint="eastAsia" w:ascii="宋体" w:hAnsi="宋体" w:eastAsia="宋体" w:cs="宋体"/>
      <w:color w:val="333333"/>
      <w:sz w:val="16"/>
      <w:szCs w:val="16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333333"/>
      <w:sz w:val="16"/>
      <w:szCs w:val="16"/>
      <w:u w:val="none"/>
    </w:rPr>
  </w:style>
  <w:style w:type="character" w:customStyle="1" w:styleId="6">
    <w:name w:val="font31"/>
    <w:basedOn w:val="3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8">
    <w:name w:val="font6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4</Words>
  <Characters>1199</Characters>
  <Lines>0</Lines>
  <Paragraphs>0</Paragraphs>
  <TotalTime>21</TotalTime>
  <ScaleCrop>false</ScaleCrop>
  <LinksUpToDate>false</LinksUpToDate>
  <CharactersWithSpaces>162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3:37:00Z</dcterms:created>
  <dc:creator>Can</dc:creator>
  <cp:lastModifiedBy>Can</cp:lastModifiedBy>
  <dcterms:modified xsi:type="dcterms:W3CDTF">2023-10-29T07:4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900D1EF7A6E4A7F97429AB72B60821E</vt:lpwstr>
  </property>
</Properties>
</file>